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18CB5" w14:textId="285BD5B1" w:rsidR="00FA5558" w:rsidRPr="001A778F" w:rsidRDefault="00865CE3" w:rsidP="00FA5558">
      <w:pPr>
        <w:spacing w:after="0" w:line="360" w:lineRule="auto"/>
        <w:rPr>
          <w:rFonts w:ascii="Calibri" w:eastAsia="Times New Roman" w:hAnsi="Calibri" w:cs="Times New Roman"/>
          <w:b/>
          <w:color w:val="000000"/>
          <w:sz w:val="24"/>
          <w:lang w:val="en-GB" w:eastAsia="hu-HU"/>
        </w:rPr>
      </w:pPr>
      <w:r>
        <w:rPr>
          <w:rFonts w:ascii="Calibri" w:eastAsia="Times New Roman" w:hAnsi="Calibri" w:cs="Times New Roman"/>
          <w:b/>
          <w:color w:val="000000"/>
          <w:sz w:val="24"/>
          <w:lang w:val="en-GB" w:eastAsia="hu-HU"/>
        </w:rPr>
        <w:t xml:space="preserve">S </w:t>
      </w:r>
      <w:bookmarkStart w:id="0" w:name="_GoBack"/>
      <w:bookmarkEnd w:id="0"/>
      <w:r w:rsidR="00030993" w:rsidRPr="001A778F">
        <w:rPr>
          <w:rFonts w:ascii="Calibri" w:eastAsia="Times New Roman" w:hAnsi="Calibri" w:cs="Times New Roman"/>
          <w:b/>
          <w:color w:val="000000"/>
          <w:sz w:val="24"/>
          <w:lang w:val="en-GB" w:eastAsia="hu-HU"/>
        </w:rPr>
        <w:t>1</w:t>
      </w:r>
      <w:r w:rsidR="00FA5558" w:rsidRPr="001A778F">
        <w:rPr>
          <w:rFonts w:ascii="Calibri" w:eastAsia="Times New Roman" w:hAnsi="Calibri" w:cs="Times New Roman"/>
          <w:b/>
          <w:color w:val="000000"/>
          <w:sz w:val="24"/>
          <w:lang w:val="en-GB" w:eastAsia="hu-HU"/>
        </w:rPr>
        <w:t xml:space="preserve"> </w:t>
      </w:r>
      <w:r w:rsidR="00A76350" w:rsidRPr="001A778F">
        <w:rPr>
          <w:rFonts w:ascii="Calibri" w:eastAsia="Times New Roman" w:hAnsi="Calibri" w:cs="Times New Roman"/>
          <w:b/>
          <w:color w:val="000000"/>
          <w:sz w:val="24"/>
          <w:lang w:val="en-GB" w:eastAsia="hu-HU"/>
        </w:rPr>
        <w:t>Table</w:t>
      </w:r>
      <w:r w:rsidR="00352E00">
        <w:rPr>
          <w:rFonts w:ascii="Calibri" w:eastAsia="Times New Roman" w:hAnsi="Calibri" w:cs="Times New Roman"/>
          <w:b/>
          <w:color w:val="000000"/>
          <w:sz w:val="24"/>
          <w:lang w:val="en-GB" w:eastAsia="hu-HU"/>
        </w:rPr>
        <w:t>.</w:t>
      </w:r>
      <w:r w:rsidR="00A76350" w:rsidRPr="001A778F">
        <w:rPr>
          <w:rFonts w:ascii="Calibri" w:eastAsia="Times New Roman" w:hAnsi="Calibri" w:cs="Times New Roman"/>
          <w:b/>
          <w:color w:val="000000"/>
          <w:sz w:val="24"/>
          <w:lang w:val="en-GB" w:eastAsia="hu-HU"/>
        </w:rPr>
        <w:t xml:space="preserve"> </w:t>
      </w:r>
      <w:r w:rsidR="00FA5558" w:rsidRPr="001A778F">
        <w:rPr>
          <w:b/>
          <w:sz w:val="24"/>
          <w:lang w:val="en-GB"/>
        </w:rPr>
        <w:t>Characteristics of the studies excluded</w:t>
      </w:r>
      <w:r w:rsidR="00352E00">
        <w:rPr>
          <w:b/>
          <w:sz w:val="24"/>
          <w:lang w:val="en-GB"/>
        </w:rPr>
        <w:t>.</w:t>
      </w:r>
    </w:p>
    <w:tbl>
      <w:tblPr>
        <w:tblW w:w="14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2"/>
        <w:gridCol w:w="1284"/>
        <w:gridCol w:w="714"/>
        <w:gridCol w:w="7999"/>
        <w:gridCol w:w="2431"/>
      </w:tblGrid>
      <w:tr w:rsidR="00FA5558" w:rsidRPr="00C26283" w14:paraId="16D60EE3" w14:textId="77777777" w:rsidTr="00BF0C66">
        <w:trPr>
          <w:trHeight w:val="910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FEFE4" w14:textId="77777777" w:rsidR="00FA5558" w:rsidRPr="00C26283" w:rsidRDefault="00FA5558" w:rsidP="00BF0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Authors (year, country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2EC80" w14:textId="77777777" w:rsidR="00FA5558" w:rsidRPr="00C26283" w:rsidRDefault="00FA5558" w:rsidP="00BF0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Year of recruitment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7A8D7" w14:textId="77777777" w:rsidR="00FA5558" w:rsidRPr="00C26283" w:rsidRDefault="00FA5558" w:rsidP="00BF0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Form</w:t>
            </w:r>
          </w:p>
        </w:tc>
        <w:tc>
          <w:tcPr>
            <w:tcW w:w="7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51EBD" w14:textId="77777777" w:rsidR="00FA5558" w:rsidRPr="00C26283" w:rsidRDefault="00FA5558" w:rsidP="00BF0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Study design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9224E" w14:textId="77777777" w:rsidR="00FA5558" w:rsidRPr="00C26283" w:rsidRDefault="00FA5558" w:rsidP="00BF0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Reason for exclusion</w:t>
            </w:r>
          </w:p>
        </w:tc>
      </w:tr>
      <w:tr w:rsidR="00FA5558" w:rsidRPr="00C26283" w14:paraId="6C15FBA9" w14:textId="77777777" w:rsidTr="00BF0C66">
        <w:trPr>
          <w:trHeight w:val="841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5DA61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R</w:t>
            </w:r>
            <w:r w:rsidR="00FD4D48"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o</w:t>
            </w: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hm </w:t>
            </w:r>
            <w:r w:rsidRPr="00C262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hu-HU"/>
              </w:rPr>
              <w:t>et al.</w:t>
            </w: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 (2005, </w:t>
            </w:r>
            <w:proofErr w:type="gramStart"/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Germany)</w:t>
            </w:r>
            <w:r w:rsid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[</w:t>
            </w:r>
            <w:proofErr w:type="gramEnd"/>
            <w:r w:rsidR="005777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40</w:t>
            </w:r>
            <w:r w:rsid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]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92C1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Not stated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5D5F2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RCT</w:t>
            </w:r>
          </w:p>
        </w:tc>
        <w:tc>
          <w:tcPr>
            <w:tcW w:w="7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D8AF7" w14:textId="77777777" w:rsidR="00FA5558" w:rsidRPr="00C26283" w:rsidRDefault="00FA5558" w:rsidP="00BE610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Bispect</w:t>
            </w:r>
            <w:r w:rsid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r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l index (BIS)‐controlled desflurane</w:t>
            </w:r>
            <w:r w:rsidR="008F5E8E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-f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entanil (n=24) or propofol/remifentanil (</w:t>
            </w:r>
            <w:r w:rsidRPr="00C26283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hu-HU"/>
              </w:rPr>
              <w:t>n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=25) an</w:t>
            </w:r>
            <w:r w:rsidR="00066323"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esthesia undergoing elective abdominal prostatectomy and there are with neuropsychological test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90EB4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Retracted article</w:t>
            </w:r>
          </w:p>
        </w:tc>
      </w:tr>
      <w:tr w:rsidR="00FA5558" w:rsidRPr="00C26283" w14:paraId="0080DD4E" w14:textId="77777777" w:rsidTr="00BF0C66">
        <w:trPr>
          <w:trHeight w:val="836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646E4B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Erdogan </w:t>
            </w:r>
            <w:r w:rsidRPr="00C262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hu-HU"/>
              </w:rPr>
              <w:t xml:space="preserve">et al. </w:t>
            </w: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(2012, </w:t>
            </w:r>
            <w:proofErr w:type="gramStart"/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Turkey)</w:t>
            </w:r>
            <w:r w:rsid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[</w:t>
            </w:r>
            <w:proofErr w:type="gramEnd"/>
            <w:r w:rsidR="003654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4</w:t>
            </w:r>
            <w:r w:rsidR="005777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1</w:t>
            </w:r>
            <w:r w:rsid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]</w:t>
            </w: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 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FC4E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2007</w:t>
            </w:r>
            <w:r w:rsidR="009A69B1" w:rsidRPr="00C26283">
              <w:rPr>
                <w:lang w:val="en-GB"/>
              </w:rPr>
              <w:t>–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6F3A2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RCT</w:t>
            </w:r>
          </w:p>
        </w:tc>
        <w:tc>
          <w:tcPr>
            <w:tcW w:w="7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D69A4" w14:textId="77777777" w:rsidR="00FA5558" w:rsidRPr="00C26283" w:rsidRDefault="00FA5558" w:rsidP="00BE610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Propofol-remifentanil an</w:t>
            </w:r>
            <w:r w:rsidR="00066323"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esthesia with BIS-monitoring (group1 n=45, group2 n=47) undergoing elective orthop</w:t>
            </w:r>
            <w:r w:rsid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edic procedures and there are with pre-, and postoperative neuropsychological test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969E" w14:textId="77777777" w:rsidR="00FA5558" w:rsidRPr="00C26283" w:rsidRDefault="00FA5558" w:rsidP="00BE610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Randomi</w:t>
            </w:r>
            <w:r w:rsidR="00066323"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s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tion was by pre</w:t>
            </w:r>
            <w:r w:rsidR="00066323"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-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operative MMSE</w:t>
            </w:r>
          </w:p>
        </w:tc>
      </w:tr>
      <w:tr w:rsidR="00FA5558" w:rsidRPr="00C26283" w14:paraId="17C9D7C6" w14:textId="77777777" w:rsidTr="00BF0C66">
        <w:trPr>
          <w:trHeight w:val="820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6ABC3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Deiner </w:t>
            </w:r>
            <w:r w:rsidRPr="00C262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hu-HU"/>
              </w:rPr>
              <w:t>et al.</w:t>
            </w: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 (2015, </w:t>
            </w:r>
            <w:proofErr w:type="gramStart"/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USA)</w:t>
            </w:r>
            <w:r w:rsid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[</w:t>
            </w:r>
            <w:proofErr w:type="gramEnd"/>
            <w:r w:rsidRP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4</w:t>
            </w:r>
            <w:r w:rsidR="005777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2</w:t>
            </w:r>
            <w:r w:rsid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]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3B0B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Not stated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E0D2E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nRT</w:t>
            </w:r>
          </w:p>
        </w:tc>
        <w:tc>
          <w:tcPr>
            <w:tcW w:w="7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C850A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n</w:t>
            </w:r>
            <w:r w:rsidR="00066323"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esthesia with BIS</w:t>
            </w:r>
            <w:r w:rsidR="00954594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 xml:space="preserve"> 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monitoring (n=105) of major non-cardiac surgery undergoing general an</w:t>
            </w:r>
            <w:r w:rsidR="00066323"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esthesia including general, spine, urologic, or thoracic surgery and there are with pre-, and postoperative neuropsychological tests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896B1" w14:textId="77777777" w:rsidR="00FA5558" w:rsidRPr="00C26283" w:rsidRDefault="00FA5558" w:rsidP="00BE610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Insufficient data and nRT</w:t>
            </w:r>
          </w:p>
        </w:tc>
      </w:tr>
      <w:tr w:rsidR="00FA5558" w:rsidRPr="00C26283" w14:paraId="3DD72CA2" w14:textId="77777777" w:rsidTr="00BF0C66">
        <w:trPr>
          <w:trHeight w:val="693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787BE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Egawa </w:t>
            </w:r>
            <w:r w:rsidRPr="00C262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hu-HU"/>
              </w:rPr>
              <w:t>et al.</w:t>
            </w: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 (2015, </w:t>
            </w:r>
            <w:proofErr w:type="gramStart"/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Japan)</w:t>
            </w:r>
            <w:r w:rsid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[</w:t>
            </w:r>
            <w:proofErr w:type="gramEnd"/>
            <w:r w:rsidRP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4</w:t>
            </w:r>
            <w:r w:rsidR="005777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3</w:t>
            </w:r>
            <w:r w:rsid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]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626E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Not stated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01112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RCT</w:t>
            </w:r>
          </w:p>
        </w:tc>
        <w:tc>
          <w:tcPr>
            <w:tcW w:w="7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BA3B9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Propofol (n=60) or sevoflurane (n=58) an</w:t>
            </w:r>
            <w:r w:rsidR="00066323"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esthesia with BIS</w:t>
            </w:r>
            <w:r w:rsidR="00954594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 xml:space="preserve"> 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monitoring undergoing elective lung surgery and there are with pre-, and postoperative neuropsychological tests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D549" w14:textId="77777777" w:rsidR="00FA5558" w:rsidRPr="00C26283" w:rsidRDefault="00FA5558" w:rsidP="00BE610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Randomi</w:t>
            </w:r>
            <w:r w:rsidR="00066323"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s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tion was by an</w:t>
            </w:r>
            <w:r w:rsidR="00475684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esthetic agent</w:t>
            </w:r>
          </w:p>
        </w:tc>
      </w:tr>
      <w:tr w:rsidR="00FA5558" w:rsidRPr="00C26283" w14:paraId="4AAEC34A" w14:textId="77777777" w:rsidTr="00BF0C66">
        <w:trPr>
          <w:trHeight w:val="66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817E6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Ishida </w:t>
            </w:r>
            <w:r w:rsidRPr="00C262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hu-HU"/>
              </w:rPr>
              <w:t>et al.</w:t>
            </w: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 (2015, </w:t>
            </w:r>
            <w:proofErr w:type="gramStart"/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Japan)</w:t>
            </w:r>
            <w:r w:rsid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[</w:t>
            </w:r>
            <w:proofErr w:type="gramEnd"/>
            <w:r w:rsidRP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4</w:t>
            </w:r>
            <w:r w:rsidR="005777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4</w:t>
            </w:r>
            <w:r w:rsid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]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8C40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Not stated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647D8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nRT</w:t>
            </w:r>
          </w:p>
        </w:tc>
        <w:tc>
          <w:tcPr>
            <w:tcW w:w="7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F1D15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n</w:t>
            </w:r>
            <w:r w:rsidR="00066323"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esthesia (n=62) undergoing CABG with BIS</w:t>
            </w:r>
            <w:r w:rsidR="00954594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 xml:space="preserve"> 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monit</w:t>
            </w:r>
            <w:r w:rsidR="00FD4D48"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o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ring</w:t>
            </w:r>
            <w:r w:rsidR="00112834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 xml:space="preserve"> 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nd there are with pre-, and postoperative tests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B92E2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Insufficient data and nRT</w:t>
            </w:r>
          </w:p>
        </w:tc>
      </w:tr>
      <w:tr w:rsidR="00FA5558" w:rsidRPr="00C26283" w14:paraId="6A224B8F" w14:textId="77777777" w:rsidTr="00BF0C66">
        <w:trPr>
          <w:trHeight w:val="826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6C9E5" w14:textId="77777777" w:rsidR="00FA5558" w:rsidRPr="00C26283" w:rsidRDefault="00FA5558" w:rsidP="00317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Zhang and Nie (2016, </w:t>
            </w:r>
            <w:proofErr w:type="gramStart"/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China)</w:t>
            </w:r>
            <w:r w:rsid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[</w:t>
            </w:r>
            <w:proofErr w:type="gramEnd"/>
            <w:r w:rsidRP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4</w:t>
            </w:r>
            <w:r w:rsidR="005777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5</w:t>
            </w:r>
            <w:r w:rsid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]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3221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Not stated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BF0F5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RCT</w:t>
            </w:r>
          </w:p>
        </w:tc>
        <w:tc>
          <w:tcPr>
            <w:tcW w:w="7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7C018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TIVA with remifentanil and propofol given by target-controlled infusion on postoperative cognitive function in young and middle-aged patients undergoing gyn</w:t>
            </w:r>
            <w:r w:rsid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a</w:t>
            </w: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ecological laparoscopic surgery and there are with pre-, and </w:t>
            </w:r>
            <w:proofErr w:type="gramStart"/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postoperative  neuropsychological</w:t>
            </w:r>
            <w:proofErr w:type="gramEnd"/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 tests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316E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Insufficient data and nRT</w:t>
            </w:r>
          </w:p>
        </w:tc>
      </w:tr>
      <w:tr w:rsidR="00FA5558" w:rsidRPr="00C26283" w14:paraId="0A6E9533" w14:textId="77777777" w:rsidTr="00BF0C66">
        <w:trPr>
          <w:trHeight w:val="697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99DDE" w14:textId="77777777" w:rsidR="00FA5558" w:rsidRPr="00C26283" w:rsidRDefault="00FA5558" w:rsidP="00317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Cao </w:t>
            </w:r>
            <w:r w:rsidRPr="00C262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hu-HU"/>
              </w:rPr>
              <w:t>et al.</w:t>
            </w:r>
            <w:r w:rsidR="003173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hu-HU"/>
              </w:rPr>
              <w:t xml:space="preserve"> </w:t>
            </w: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(2017, </w:t>
            </w:r>
            <w:proofErr w:type="gramStart"/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China)</w:t>
            </w:r>
            <w:r w:rsid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[</w:t>
            </w:r>
            <w:proofErr w:type="gramEnd"/>
            <w:r w:rsidRP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4</w:t>
            </w:r>
            <w:r w:rsidR="005777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6</w:t>
            </w:r>
            <w:r w:rsid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]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A1D39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2014</w:t>
            </w:r>
            <w:r w:rsidR="009A69B1" w:rsidRPr="00C26283">
              <w:rPr>
                <w:lang w:val="en-GB"/>
              </w:rPr>
              <w:t>–</w:t>
            </w: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201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FE9CD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nRT</w:t>
            </w:r>
          </w:p>
        </w:tc>
        <w:tc>
          <w:tcPr>
            <w:tcW w:w="7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92C00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BIS-guided (45</w:t>
            </w:r>
            <w:r w:rsidR="009A69B1" w:rsidRPr="00C26283">
              <w:rPr>
                <w:lang w:val="en-GB"/>
              </w:rPr>
              <w:t>–</w:t>
            </w: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55) (n=33) or no BIS-guided propofol-sufentanil an</w:t>
            </w:r>
            <w:r w:rsidR="00066323"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a</w:t>
            </w: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esthesia (n=27) undergoing liver transplantation and there are with pre-, and postoperative neuropsychological tests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BD43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nRT</w:t>
            </w:r>
          </w:p>
        </w:tc>
      </w:tr>
      <w:tr w:rsidR="00FA5558" w:rsidRPr="00C26283" w14:paraId="642CEC4E" w14:textId="77777777" w:rsidTr="00BF0C66">
        <w:trPr>
          <w:trHeight w:val="1505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E818B" w14:textId="77777777" w:rsidR="00FA5558" w:rsidRPr="00C26283" w:rsidRDefault="00FA5558" w:rsidP="00317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Cotoia</w:t>
            </w:r>
            <w:r w:rsidRPr="00C262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hu-HU"/>
              </w:rPr>
              <w:t xml:space="preserve"> et al. </w:t>
            </w: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(2017, </w:t>
            </w:r>
            <w:proofErr w:type="gramStart"/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Italy)</w:t>
            </w:r>
            <w:r w:rsid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[</w:t>
            </w:r>
            <w:proofErr w:type="gramEnd"/>
            <w:r w:rsidRP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4</w:t>
            </w:r>
            <w:r w:rsidR="005777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7</w:t>
            </w:r>
            <w:r w:rsidR="001128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]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9E4A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2014</w:t>
            </w:r>
            <w:r w:rsidR="009A69B1" w:rsidRPr="00C26283">
              <w:rPr>
                <w:lang w:val="en-GB"/>
              </w:rPr>
              <w:t>–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201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17332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RCT</w:t>
            </w:r>
          </w:p>
        </w:tc>
        <w:tc>
          <w:tcPr>
            <w:tcW w:w="7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D17CF" w14:textId="77777777" w:rsidR="00FA5558" w:rsidRPr="00C26283" w:rsidRDefault="00FA5558" w:rsidP="00BF0C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utoTIVA (n=30) or desflurane (n=30) or sevoflurane (n=30) or manual TIVA (n=30) an</w:t>
            </w:r>
            <w:r w:rsidR="00066323"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esthesia with BIS-monitoring undergoing elective urologic surgery and there are with pre-, and postoperative neuropsychological test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74774" w14:textId="77777777" w:rsidR="00FA5558" w:rsidRPr="00C26283" w:rsidRDefault="00FA5558" w:rsidP="003173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Randomi</w:t>
            </w:r>
            <w:r w:rsidR="00066323"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s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tion was by an</w:t>
            </w:r>
            <w:r w:rsidR="00475684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a</w:t>
            </w:r>
            <w:r w:rsidRPr="00C26283">
              <w:rPr>
                <w:rFonts w:ascii="Calibri" w:eastAsia="Times New Roman" w:hAnsi="Calibri" w:cs="Calibri"/>
                <w:sz w:val="20"/>
                <w:szCs w:val="20"/>
                <w:lang w:val="en-GB" w:eastAsia="hu-HU"/>
              </w:rPr>
              <w:t>esthetic agent</w:t>
            </w:r>
          </w:p>
        </w:tc>
      </w:tr>
      <w:tr w:rsidR="00FA5558" w:rsidRPr="00C26283" w14:paraId="7DB015DE" w14:textId="77777777" w:rsidTr="00BF0C66">
        <w:trPr>
          <w:trHeight w:val="129"/>
        </w:trPr>
        <w:tc>
          <w:tcPr>
            <w:tcW w:w="140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4AE6" w14:textId="77777777" w:rsidR="00FA5558" w:rsidRPr="00C26283" w:rsidRDefault="00FA5558" w:rsidP="00BE610F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</w:pP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RCT: randomi</w:t>
            </w:r>
            <w:r w:rsidR="00066323"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s</w:t>
            </w: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ed controlled trial; nRT: non-randomi</w:t>
            </w:r>
            <w:r w:rsidR="00066323"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s</w:t>
            </w: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ed controlled trial; BIS: bispectral index; MMSE: Mini Mental State Examination; CABG: Coronary Artery Bypass Grafting; TIVA: Total Intravenous An</w:t>
            </w:r>
            <w:r w:rsidR="004756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>a</w:t>
            </w:r>
            <w:r w:rsidRPr="00C262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hu-HU"/>
              </w:rPr>
              <w:t xml:space="preserve">esthesia. </w:t>
            </w:r>
          </w:p>
        </w:tc>
      </w:tr>
    </w:tbl>
    <w:p w14:paraId="6743EE51" w14:textId="77777777" w:rsidR="006B4CBA" w:rsidRPr="00C26283" w:rsidRDefault="006B4CBA" w:rsidP="00472921">
      <w:pPr>
        <w:rPr>
          <w:lang w:val="en-GB"/>
        </w:rPr>
      </w:pPr>
    </w:p>
    <w:sectPr w:rsidR="006B4CBA" w:rsidRPr="00C26283" w:rsidSect="00FA55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558"/>
    <w:rsid w:val="00030993"/>
    <w:rsid w:val="00066323"/>
    <w:rsid w:val="00112834"/>
    <w:rsid w:val="001A778F"/>
    <w:rsid w:val="003173B6"/>
    <w:rsid w:val="00352365"/>
    <w:rsid w:val="00352E00"/>
    <w:rsid w:val="003654F9"/>
    <w:rsid w:val="003B57D8"/>
    <w:rsid w:val="00472921"/>
    <w:rsid w:val="00475684"/>
    <w:rsid w:val="005777C9"/>
    <w:rsid w:val="005F7A9C"/>
    <w:rsid w:val="00691A0E"/>
    <w:rsid w:val="006B4CBA"/>
    <w:rsid w:val="006F1463"/>
    <w:rsid w:val="00865CE3"/>
    <w:rsid w:val="008C40EC"/>
    <w:rsid w:val="008F5E8E"/>
    <w:rsid w:val="00954594"/>
    <w:rsid w:val="00981014"/>
    <w:rsid w:val="0099442E"/>
    <w:rsid w:val="009A69B1"/>
    <w:rsid w:val="00A76350"/>
    <w:rsid w:val="00B00605"/>
    <w:rsid w:val="00BE610F"/>
    <w:rsid w:val="00BF0C66"/>
    <w:rsid w:val="00C26283"/>
    <w:rsid w:val="00C85D59"/>
    <w:rsid w:val="00D6112B"/>
    <w:rsid w:val="00F74082"/>
    <w:rsid w:val="00F925F6"/>
    <w:rsid w:val="00FA5558"/>
    <w:rsid w:val="00FD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C1294"/>
  <w15:chartTrackingRefBased/>
  <w15:docId w15:val="{BD94027B-9B0F-4874-B451-EEFFE0744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A5558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1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14</Words>
  <Characters>2169</Characters>
  <Application>Microsoft Office Word</Application>
  <DocSecurity>0</DocSecurity>
  <Lines>18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felhasználó</dc:creator>
  <cp:keywords/>
  <dc:description/>
  <cp:lastModifiedBy>Márton Kovács</cp:lastModifiedBy>
  <cp:revision>20</cp:revision>
  <dcterms:created xsi:type="dcterms:W3CDTF">2019-08-14T17:25:00Z</dcterms:created>
  <dcterms:modified xsi:type="dcterms:W3CDTF">2020-02-01T19:28:00Z</dcterms:modified>
</cp:coreProperties>
</file>